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25464" w14:textId="19C7F997" w:rsidR="00EF1F96" w:rsidRPr="004A02D3" w:rsidRDefault="00655C8C" w:rsidP="00655C8C">
      <w:pPr>
        <w:spacing w:line="480" w:lineRule="atLeast"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jdgxs" w:colFirst="0" w:colLast="0"/>
      <w:bookmarkStart w:id="1" w:name="_Hlk153190727"/>
      <w:bookmarkEnd w:id="0"/>
      <w:bookmarkEnd w:id="1"/>
      <w:r w:rsidRPr="004A02D3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EF1F96" w:rsidRPr="004A02D3">
        <w:rPr>
          <w:rFonts w:ascii="Times New Roman" w:eastAsia="Times New Roman" w:hAnsi="Times New Roman" w:cs="Times New Roman"/>
          <w:b/>
          <w:bCs/>
          <w:color w:val="000000"/>
        </w:rPr>
        <w:t>Information</w:t>
      </w:r>
      <w:r w:rsidR="00170F35" w:rsidRPr="004A02D3">
        <w:rPr>
          <w:rFonts w:ascii="Times New Roman" w:eastAsia="Times New Roman" w:hAnsi="Times New Roman" w:cs="Times New Roman"/>
          <w:b/>
          <w:bCs/>
          <w:color w:val="000000"/>
        </w:rPr>
        <w:t xml:space="preserve"> (SI)</w:t>
      </w:r>
    </w:p>
    <w:p w14:paraId="5D86F9E9" w14:textId="77777777" w:rsidR="00EF1F96" w:rsidRPr="004A02D3" w:rsidRDefault="00EF1F96" w:rsidP="00655C8C">
      <w:pPr>
        <w:spacing w:line="480" w:lineRule="atLeast"/>
        <w:rPr>
          <w:rFonts w:ascii="Times New Roman" w:eastAsia="Times New Roman" w:hAnsi="Times New Roman" w:cs="Times New Roman"/>
          <w:color w:val="000000"/>
        </w:rPr>
      </w:pPr>
    </w:p>
    <w:p w14:paraId="617E8CEF" w14:textId="3868CB3F" w:rsidR="00655C8C" w:rsidRPr="004A02D3" w:rsidRDefault="00EF1F96" w:rsidP="006E7489">
      <w:pPr>
        <w:spacing w:line="480" w:lineRule="auto"/>
        <w:outlineLvl w:val="0"/>
        <w:rPr>
          <w:rFonts w:ascii="Times New Roman" w:eastAsia="Times New Roman" w:hAnsi="Times New Roman" w:cs="Times New Roman"/>
          <w:color w:val="000000"/>
        </w:rPr>
      </w:pPr>
      <w:r w:rsidRPr="004A02D3">
        <w:rPr>
          <w:rFonts w:ascii="Times New Roman" w:eastAsia="Times New Roman" w:hAnsi="Times New Roman" w:cs="Times New Roman"/>
          <w:color w:val="000000"/>
        </w:rPr>
        <w:t>Title</w:t>
      </w:r>
      <w:r w:rsidR="006E7489" w:rsidRPr="004A02D3">
        <w:rPr>
          <w:rFonts w:ascii="Times New Roman" w:eastAsia="Times New Roman" w:hAnsi="Times New Roman" w:cs="Times New Roman"/>
          <w:color w:val="000000"/>
        </w:rPr>
        <w:t xml:space="preserve">: </w:t>
      </w:r>
      <w:r w:rsidR="006E48E3" w:rsidRPr="004A02D3">
        <w:rPr>
          <w:rFonts w:ascii="Times New Roman" w:hAnsi="Times New Roman" w:cs="Times New Roman"/>
          <w:i/>
          <w:iCs/>
        </w:rPr>
        <w:t>From learning to reversal learning: How non-cleaner fish tackle the biological market task</w:t>
      </w:r>
    </w:p>
    <w:p w14:paraId="7B707BEF" w14:textId="77777777" w:rsidR="00EF1F96" w:rsidRPr="004A02D3" w:rsidRDefault="00EF1F96" w:rsidP="00EF1F96">
      <w:pPr>
        <w:spacing w:line="480" w:lineRule="atLeast"/>
        <w:rPr>
          <w:rFonts w:ascii="Times New Roman" w:eastAsia="Times New Roman" w:hAnsi="Times New Roman" w:cs="Times New Roman"/>
          <w:color w:val="000000"/>
        </w:rPr>
      </w:pPr>
    </w:p>
    <w:p w14:paraId="41555098" w14:textId="08ACB7AF" w:rsidR="00EF1F96" w:rsidRPr="008A6367" w:rsidRDefault="00EF1F96" w:rsidP="00EF1F96">
      <w:pPr>
        <w:spacing w:line="480" w:lineRule="atLeast"/>
        <w:rPr>
          <w:rFonts w:ascii="Times New Roman" w:eastAsia="Times New Roman" w:hAnsi="Times New Roman" w:cs="Times New Roman"/>
          <w:i/>
          <w:iCs/>
          <w:color w:val="000000"/>
        </w:rPr>
      </w:pPr>
      <w:r w:rsidRPr="004A02D3">
        <w:rPr>
          <w:rFonts w:ascii="Times New Roman" w:eastAsia="Times New Roman" w:hAnsi="Times New Roman" w:cs="Times New Roman"/>
          <w:color w:val="000000"/>
        </w:rPr>
        <w:t xml:space="preserve">Journal: </w:t>
      </w:r>
      <w:r w:rsidRPr="008A6367">
        <w:rPr>
          <w:rFonts w:ascii="Times New Roman" w:eastAsia="Times New Roman" w:hAnsi="Times New Roman" w:cs="Times New Roman"/>
          <w:i/>
          <w:iCs/>
          <w:color w:val="000000"/>
        </w:rPr>
        <w:t>Animal Cognition</w:t>
      </w:r>
    </w:p>
    <w:p w14:paraId="031F645F" w14:textId="77777777" w:rsidR="00EF1F96" w:rsidRPr="004A02D3" w:rsidRDefault="00EF1F96" w:rsidP="00EF1F96">
      <w:pPr>
        <w:spacing w:line="480" w:lineRule="atLeast"/>
        <w:rPr>
          <w:rFonts w:ascii="Times New Roman" w:eastAsia="Times New Roman" w:hAnsi="Times New Roman" w:cs="Times New Roman"/>
          <w:color w:val="000000"/>
        </w:rPr>
      </w:pPr>
    </w:p>
    <w:p w14:paraId="62F730A2" w14:textId="35F76800" w:rsidR="00EF1F96" w:rsidRPr="008A6367" w:rsidRDefault="00EF1F96" w:rsidP="00EF1F96">
      <w:pPr>
        <w:spacing w:line="480" w:lineRule="atLeast"/>
        <w:rPr>
          <w:rFonts w:ascii="Times New Roman" w:eastAsia="Times New Roman" w:hAnsi="Times New Roman" w:cs="Times New Roman"/>
          <w:i/>
          <w:iCs/>
          <w:color w:val="000000"/>
        </w:rPr>
      </w:pPr>
      <w:r w:rsidRPr="004A02D3">
        <w:rPr>
          <w:rFonts w:ascii="Times New Roman" w:eastAsia="Times New Roman" w:hAnsi="Times New Roman" w:cs="Times New Roman"/>
          <w:color w:val="000000"/>
        </w:rPr>
        <w:t xml:space="preserve">Authors: </w:t>
      </w:r>
      <w:r w:rsidR="00655C8C" w:rsidRPr="008A6367">
        <w:rPr>
          <w:rFonts w:ascii="Times New Roman" w:eastAsia="Times New Roman" w:hAnsi="Times New Roman" w:cs="Times New Roman"/>
          <w:i/>
          <w:iCs/>
          <w:color w:val="000000"/>
        </w:rPr>
        <w:t xml:space="preserve">Laurent Prétôt, Hannah Miller, </w:t>
      </w:r>
      <w:r w:rsidRPr="008A6367">
        <w:rPr>
          <w:rFonts w:ascii="Times New Roman" w:eastAsia="Times New Roman" w:hAnsi="Times New Roman" w:cs="Times New Roman"/>
          <w:i/>
          <w:iCs/>
          <w:color w:val="000000"/>
        </w:rPr>
        <w:t>and</w:t>
      </w:r>
      <w:r w:rsidR="00655C8C" w:rsidRPr="008A6367">
        <w:rPr>
          <w:rFonts w:ascii="Times New Roman" w:eastAsia="Times New Roman" w:hAnsi="Times New Roman" w:cs="Times New Roman"/>
          <w:i/>
          <w:iCs/>
          <w:color w:val="000000"/>
        </w:rPr>
        <w:t xml:space="preserve"> Kayla Leyden</w:t>
      </w:r>
    </w:p>
    <w:p w14:paraId="18B43B9E" w14:textId="77777777" w:rsidR="00EF1F96" w:rsidRPr="004A02D3" w:rsidRDefault="00EF1F96" w:rsidP="00EF1F96">
      <w:pPr>
        <w:spacing w:line="480" w:lineRule="atLeast"/>
        <w:rPr>
          <w:rFonts w:ascii="Times New Roman" w:eastAsia="Times New Roman" w:hAnsi="Times New Roman" w:cs="Times New Roman"/>
          <w:color w:val="000000"/>
        </w:rPr>
      </w:pPr>
    </w:p>
    <w:p w14:paraId="487C2C08" w14:textId="074FBA8C" w:rsidR="00EF1F96" w:rsidRPr="008A6367" w:rsidRDefault="00EF1F96" w:rsidP="00EF1F96">
      <w:pPr>
        <w:spacing w:line="480" w:lineRule="atLeast"/>
        <w:rPr>
          <w:rStyle w:val="normaltextrun"/>
          <w:rFonts w:ascii="Times New Roman" w:eastAsia="Times New Roman" w:hAnsi="Times New Roman" w:cs="Times New Roman"/>
          <w:i/>
          <w:color w:val="000000"/>
        </w:rPr>
      </w:pPr>
      <w:r w:rsidRPr="004A02D3">
        <w:rPr>
          <w:rFonts w:ascii="Times New Roman" w:eastAsia="Times New Roman" w:hAnsi="Times New Roman" w:cs="Times New Roman"/>
          <w:color w:val="000000"/>
        </w:rPr>
        <w:t>Corresponding author</w:t>
      </w:r>
      <w:r w:rsidRPr="004A02D3">
        <w:rPr>
          <w:rFonts w:ascii="Times New Roman" w:hAnsi="Times New Roman" w:cs="Times New Roman"/>
          <w:iCs/>
        </w:rPr>
        <w:t xml:space="preserve">: </w:t>
      </w:r>
      <w:r w:rsidRPr="008A6367">
        <w:rPr>
          <w:rFonts w:ascii="Times New Roman" w:hAnsi="Times New Roman" w:cs="Times New Roman"/>
          <w:i/>
        </w:rPr>
        <w:t xml:space="preserve">L. </w:t>
      </w:r>
      <w:r w:rsidRPr="008A6367">
        <w:rPr>
          <w:rStyle w:val="normaltextrun"/>
          <w:rFonts w:ascii="Times New Roman" w:hAnsi="Times New Roman" w:cs="Times New Roman"/>
          <w:i/>
          <w:color w:val="000000"/>
          <w:shd w:val="clear" w:color="auto" w:fill="FFFFFF"/>
        </w:rPr>
        <w:t>Prétôt, Department of Psychology and Counseling, Pittsburg State University, Pittsburg, KS 66762, U.S.A. ORCID ID: https://orcid.org/0000-0002-9936-5506</w:t>
      </w:r>
    </w:p>
    <w:p w14:paraId="0DBBE296" w14:textId="5EB1FCD5" w:rsidR="00EF1F96" w:rsidRPr="004A02D3" w:rsidRDefault="00EF1F96" w:rsidP="00655C8C">
      <w:pPr>
        <w:spacing w:line="480" w:lineRule="atLeast"/>
        <w:rPr>
          <w:rFonts w:ascii="Times New Roman" w:eastAsia="Times New Roman" w:hAnsi="Times New Roman" w:cs="Times New Roman"/>
          <w:color w:val="000000"/>
        </w:rPr>
      </w:pPr>
    </w:p>
    <w:p w14:paraId="5F384202" w14:textId="00FC3045" w:rsidR="00655C8C" w:rsidRPr="004A02D3" w:rsidRDefault="00655C8C" w:rsidP="0013732C">
      <w:pPr>
        <w:rPr>
          <w:rFonts w:ascii="Times New Roman" w:eastAsia="Times New Roman" w:hAnsi="Times New Roman" w:cs="Times New Roman"/>
          <w:color w:val="000000"/>
        </w:rPr>
      </w:pPr>
      <w:r w:rsidRPr="004A02D3">
        <w:rPr>
          <w:rFonts w:ascii="Times New Roman" w:eastAsia="Times New Roman" w:hAnsi="Times New Roman" w:cs="Times New Roman"/>
          <w:color w:val="000000"/>
        </w:rPr>
        <w:br w:type="textWrapping" w:clear="all"/>
      </w:r>
    </w:p>
    <w:p w14:paraId="440A38C8" w14:textId="77777777" w:rsidR="00EF1F96" w:rsidRPr="004A02D3" w:rsidRDefault="00EF1F96" w:rsidP="00EF1F96">
      <w:pPr>
        <w:spacing w:line="480" w:lineRule="atLeast"/>
        <w:rPr>
          <w:rFonts w:ascii="Times New Roman" w:eastAsia="Times New Roman" w:hAnsi="Times New Roman" w:cs="Times New Roman"/>
          <w:color w:val="000000"/>
        </w:rPr>
      </w:pPr>
    </w:p>
    <w:p w14:paraId="127A8FDB" w14:textId="77777777" w:rsidR="00EF1F96" w:rsidRPr="004A02D3" w:rsidRDefault="00EF1F96">
      <w:pPr>
        <w:rPr>
          <w:rFonts w:ascii="Times New Roman" w:eastAsia="Times New Roman" w:hAnsi="Times New Roman" w:cs="Times New Roman"/>
          <w:color w:val="000000"/>
        </w:rPr>
      </w:pPr>
      <w:r w:rsidRPr="004A02D3">
        <w:rPr>
          <w:rFonts w:ascii="Times New Roman" w:eastAsia="Times New Roman" w:hAnsi="Times New Roman" w:cs="Times New Roman"/>
          <w:color w:val="000000"/>
        </w:rPr>
        <w:br w:type="page"/>
      </w:r>
    </w:p>
    <w:p w14:paraId="642B8804" w14:textId="6C261CFA" w:rsidR="000C0639" w:rsidRPr="004A02D3" w:rsidRDefault="00EF1F96" w:rsidP="006E748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bookmarkStart w:id="2" w:name="_30j0zll" w:colFirst="0" w:colLast="0"/>
      <w:bookmarkStart w:id="3" w:name="_1fob9te" w:colFirst="0" w:colLast="0"/>
      <w:bookmarkStart w:id="4" w:name="_3znysh7" w:colFirst="0" w:colLast="0"/>
      <w:bookmarkStart w:id="5" w:name="_2et92p0" w:colFirst="0" w:colLast="0"/>
      <w:bookmarkStart w:id="6" w:name="_tyjcwt" w:colFirst="0" w:colLast="0"/>
      <w:bookmarkStart w:id="7" w:name="_3dy6vkm" w:colFirst="0" w:colLast="0"/>
      <w:bookmarkStart w:id="8" w:name="_1t3h5sf" w:colFirst="0" w:colLast="0"/>
      <w:bookmarkStart w:id="9" w:name="_4d34og8" w:colFirst="0" w:colLast="0"/>
      <w:bookmarkStart w:id="10" w:name="_2s8eyo1" w:colFirst="0" w:colLast="0"/>
      <w:bookmarkStart w:id="11" w:name="_17dp8vu" w:colFirst="0" w:colLast="0"/>
      <w:bookmarkStart w:id="12" w:name="_3rdcrjn" w:colFirst="0" w:colLast="0"/>
      <w:bookmarkStart w:id="13" w:name="_26in1rg" w:colFirst="0" w:colLast="0"/>
      <w:bookmarkStart w:id="14" w:name="_lnxbz9" w:colFirst="0" w:colLast="0"/>
      <w:bookmarkStart w:id="15" w:name="_35nkun2" w:colFirst="0" w:colLast="0"/>
      <w:bookmarkStart w:id="16" w:name="_1ksv4uv" w:colFirst="0" w:colLast="0"/>
      <w:bookmarkStart w:id="17" w:name="_44sinio" w:colFirst="0" w:colLast="0"/>
      <w:bookmarkStart w:id="18" w:name="_2jxsxqh" w:colFirst="0" w:colLast="0"/>
      <w:bookmarkStart w:id="19" w:name="_z337ya" w:colFirst="0" w:colLast="0"/>
      <w:bookmarkStart w:id="20" w:name="_3j2qqm3" w:colFirst="0" w:colLast="0"/>
      <w:bookmarkStart w:id="21" w:name="_1y810tw" w:colFirst="0" w:colLast="0"/>
      <w:bookmarkStart w:id="22" w:name="_4i7ojhp" w:colFirst="0" w:colLast="0"/>
      <w:bookmarkStart w:id="23" w:name="_2xcytpi" w:colFirst="0" w:colLast="0"/>
      <w:bookmarkStart w:id="24" w:name="_1ci93xb" w:colFirst="0" w:colLast="0"/>
      <w:bookmarkStart w:id="25" w:name="_3whwml4" w:colFirst="0" w:colLast="0"/>
      <w:bookmarkStart w:id="26" w:name="_2bn6wsx" w:colFirst="0" w:colLast="0"/>
      <w:bookmarkStart w:id="27" w:name="_qsh70q" w:colFirst="0" w:colLast="0"/>
      <w:bookmarkStart w:id="28" w:name="_3as4poj" w:colFirst="0" w:colLast="0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bookmarkEnd w:id="24"/>
      <w:bookmarkEnd w:id="25"/>
      <w:bookmarkEnd w:id="26"/>
      <w:bookmarkEnd w:id="27"/>
      <w:bookmarkEnd w:id="28"/>
      <w:r w:rsidRPr="004A02D3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Table S1.</w:t>
      </w:r>
      <w:r w:rsidRPr="004A02D3">
        <w:rPr>
          <w:rFonts w:ascii="Times New Roman" w:eastAsia="Times New Roman" w:hAnsi="Times New Roman" w:cs="Times New Roman"/>
          <w:color w:val="000000"/>
        </w:rPr>
        <w:t> Estimate and standard error (s.e.) of fixed effects in mixed models predicting subjects’ preference for the ephemeral option relative to the permanent option (in percent).</w:t>
      </w:r>
    </w:p>
    <w:tbl>
      <w:tblPr>
        <w:tblW w:w="10260" w:type="dxa"/>
        <w:tblBorders>
          <w:top w:val="single" w:sz="12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350"/>
        <w:gridCol w:w="1350"/>
        <w:gridCol w:w="1350"/>
        <w:gridCol w:w="1170"/>
        <w:gridCol w:w="1170"/>
        <w:gridCol w:w="1170"/>
      </w:tblGrid>
      <w:tr w:rsidR="00462AE3" w:rsidRPr="004A02D3" w14:paraId="45E8D728" w14:textId="77777777" w:rsidTr="00572346">
        <w:trPr>
          <w:trHeight w:hRule="exact" w:val="720"/>
          <w:tblHeader/>
        </w:trPr>
        <w:tc>
          <w:tcPr>
            <w:tcW w:w="2700" w:type="dxa"/>
            <w:tcBorders>
              <w:top w:val="single" w:sz="12" w:space="0" w:color="auto"/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CD63E" w14:textId="41BB7E0D" w:rsidR="00A2594C" w:rsidRPr="004A02D3" w:rsidRDefault="00A2594C" w:rsidP="00122450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63E030" w14:textId="77777777" w:rsidR="00A2594C" w:rsidRPr="004A02D3" w:rsidRDefault="00A2594C" w:rsidP="00122450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C7F35" w14:textId="77777777" w:rsidR="00A2594C" w:rsidRPr="004A02D3" w:rsidRDefault="00A2594C" w:rsidP="00122450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without interaction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8F211" w14:textId="77777777" w:rsidR="00A2594C" w:rsidRPr="004A02D3" w:rsidRDefault="00A2594C" w:rsidP="00122450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ll with interac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FB3988" w14:textId="77777777" w:rsidR="00A2594C" w:rsidRPr="004A02D3" w:rsidRDefault="00A2594C" w:rsidP="00122450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uced plate task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B21ED" w14:textId="77777777" w:rsidR="00A2594C" w:rsidRPr="004A02D3" w:rsidRDefault="00A2594C" w:rsidP="00122450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uced color task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B13CD0" w14:textId="77777777" w:rsidR="00A2594C" w:rsidRPr="004A02D3" w:rsidRDefault="00A2594C" w:rsidP="00122450">
            <w:pPr>
              <w:spacing w:before="150" w:after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uced back task</w:t>
            </w:r>
          </w:p>
        </w:tc>
      </w:tr>
      <w:tr w:rsidR="00462AE3" w:rsidRPr="004A02D3" w14:paraId="17002F09" w14:textId="77777777" w:rsidTr="00572346">
        <w:trPr>
          <w:trHeight w:hRule="exact" w:val="720"/>
        </w:trPr>
        <w:tc>
          <w:tcPr>
            <w:tcW w:w="270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5DB44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990C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 (0.10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23EA4C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 (0.16)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E054CE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 (0.17)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222B9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 (0.38)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EF280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 (0.24)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E9AA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0.12)</w:t>
            </w:r>
          </w:p>
        </w:tc>
      </w:tr>
      <w:tr w:rsidR="00462AE3" w:rsidRPr="004A02D3" w14:paraId="4DB52046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91A2CD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: orchi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1F967E" w14:textId="632CEA1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D61EE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0.21)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28835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 (0.21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301B3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 (0.54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8FFAA4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 (0.30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F6F99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0.15)</w:t>
            </w:r>
          </w:p>
        </w:tc>
      </w:tr>
      <w:tr w:rsidR="00462AE3" w:rsidRPr="004A02D3" w14:paraId="23C98388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D04E94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: sunrise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638312" w14:textId="26B525BC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81464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0.26)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32BC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0.26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5336E7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 (0.75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E0C04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 (1.12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CFD5F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20)</w:t>
            </w:r>
          </w:p>
        </w:tc>
      </w:tr>
      <w:tr w:rsidR="00462AE3" w:rsidRPr="004A02D3" w14:paraId="03B7F56B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787E0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: back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7C21C" w14:textId="17A0A10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E97C5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 (0.06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1341E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 (0.11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90452" w14:textId="7B56590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E771B7" w14:textId="5E7D055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24E99" w14:textId="020FE89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26CACE62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05732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k: color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1F2F6F" w14:textId="7E1CA644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6B6965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0.06)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7511B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 (0.12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F7DF6" w14:textId="03002068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FF14D" w14:textId="3FC0B1D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8F3E1" w14:textId="4385CB5B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6871CC5B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EA25C7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se: reversal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B827D8" w14:textId="0C25710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D808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 (0.06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8AD03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 (0.06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320A21" w14:textId="7F241F0B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BB7D1D" w14:textId="5CDAAE4C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BB9561" w14:textId="45C9BFB3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1BCC284F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7653FF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ion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13442" w14:textId="18E6FF0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BE7A8D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70645E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C72843" w14:textId="579EDA20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608270" w14:textId="686C3122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8ABF8" w14:textId="448BF249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35E1228C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06604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 x Session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7AAEE" w14:textId="3B3032B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5535F6" w14:textId="3D6847F8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0425D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0.01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2C6C2B" w14:textId="059BDEB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E76E7" w14:textId="6C10F6F3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4481F" w14:textId="73857DD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0E932AC9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AD41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 x Session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C7737D" w14:textId="0B910582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642ED" w14:textId="3E0A8382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6240A3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0.01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568316" w14:textId="6A0D6B0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EF9C9D" w14:textId="3F07A833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800A8" w14:textId="71927858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68CEDD4F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C29CA5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meral plate: pink stripe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004ACB" w14:textId="4F889E21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423A52" w14:textId="2D24158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416E9" w14:textId="7A9B7D4A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AFA830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(0.62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3EE1C" w14:textId="6790BF81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629C9D" w14:textId="07DB543E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1AA9F6D0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AAF6A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 x pink stripe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F855A4" w14:textId="59A991CA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FA5025" w14:textId="0AFF422A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E14D92" w14:textId="1F990A0E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9A15E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4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60905A" w14:textId="48765AF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EBA89" w14:textId="170C8D10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4BAC03FC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6FE45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rise x pink stripe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970A49" w14:textId="7D371E66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726CF4" w14:textId="28E05BD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CAD60E" w14:textId="607A9179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82DC3C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 (1.02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7BB18" w14:textId="4C9C988C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E164A2" w14:textId="2E64A1C2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4E137EC7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8AEAC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meral color: purple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E1BF2C" w14:textId="386165C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FC7C8" w14:textId="29194C1D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04AD4" w14:textId="3636281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537491" w14:textId="1386183E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ABB871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 (0.39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F91C2" w14:textId="620C602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7D86296F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2EA5F9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 x purple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A2372C" w14:textId="35BE075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2B5440" w14:textId="07993E4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4BD6BF" w14:textId="7F49101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A3068" w14:textId="17D404CA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9FE98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 (0.47)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E175D" w14:textId="1BADC3D3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4D3240F2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672C7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rise x purple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1E538" w14:textId="7AB204EC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633EDB" w14:textId="4F4E9AE5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6F2328" w14:textId="21075B6D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A4C04C" w14:textId="3FC9904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720CBB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2 (1.21)</w:t>
            </w: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F5C12" w14:textId="3167E2FC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62AE3" w:rsidRPr="004A02D3" w14:paraId="0B748C15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01F03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phemeral back: yellow stripe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691DDC" w14:textId="68BB0D01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B5D62" w14:textId="65BF5A13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A57FC" w14:textId="5CC47843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E4127" w14:textId="6C4BA241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965081" w14:textId="3454D245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B4ED0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18)</w:t>
            </w:r>
          </w:p>
        </w:tc>
      </w:tr>
      <w:tr w:rsidR="00462AE3" w:rsidRPr="004A02D3" w14:paraId="0C38A1F1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29AB3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chid x yellow stripe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A570B6" w14:textId="062FCC05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1CBFD" w14:textId="3941003E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5B6287" w14:textId="2CEA3CC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FC907" w14:textId="39D299DA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018A4" w14:textId="5F21219D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E123C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0.24)</w:t>
            </w:r>
          </w:p>
        </w:tc>
      </w:tr>
      <w:tr w:rsidR="00462AE3" w:rsidRPr="004A02D3" w14:paraId="1AF77080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1B08E1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nrise x yellow stripe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305AC8" w14:textId="5DF566CE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78997" w14:textId="01866A32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064503" w14:textId="6F3F9342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927828" w14:textId="26784A30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1857DF" w14:textId="2229685F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EFC879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 (0.33)</w:t>
            </w:r>
          </w:p>
        </w:tc>
      </w:tr>
      <w:tr w:rsidR="00462AE3" w:rsidRPr="004A02D3" w14:paraId="563891D7" w14:textId="77777777" w:rsidTr="00572346">
        <w:trPr>
          <w:trHeight w:hRule="exact" w:val="720"/>
        </w:trPr>
        <w:tc>
          <w:tcPr>
            <w:tcW w:w="270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4332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6B2B99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4.73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744A8C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6.12</w:t>
            </w:r>
          </w:p>
        </w:tc>
        <w:tc>
          <w:tcPr>
            <w:tcW w:w="135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5CBF03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0.47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18D45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.65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97105B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.37</w:t>
            </w:r>
          </w:p>
        </w:tc>
        <w:tc>
          <w:tcPr>
            <w:tcW w:w="1170" w:type="dxa"/>
            <w:tcBorders>
              <w:top w:val="single" w:sz="6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B4B79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.31</w:t>
            </w:r>
          </w:p>
        </w:tc>
      </w:tr>
      <w:tr w:rsidR="00462AE3" w:rsidRPr="004A02D3" w14:paraId="627AF67D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9DF89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F1783D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4.09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EA47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3.57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1816B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7.28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2C27C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.41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FEA0BB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.20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6922EA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.89</w:t>
            </w:r>
          </w:p>
        </w:tc>
      </w:tr>
      <w:tr w:rsidR="00462AE3" w:rsidRPr="004A02D3" w14:paraId="591D6B82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48C0F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0DD990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780.37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605967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5.06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52BA6E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90.23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6EB0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0.83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30F95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0.69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E9AF2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34.66</w:t>
            </w:r>
          </w:p>
        </w:tc>
      </w:tr>
      <w:tr w:rsidR="00462AE3" w:rsidRPr="004A02D3" w14:paraId="2CB323A0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F34EE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rials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3E56C4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9381E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B7FEA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71DA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59943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7E82F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</w:tr>
      <w:tr w:rsidR="00462AE3" w:rsidRPr="004A02D3" w14:paraId="2AD2DFDD" w14:textId="77777777" w:rsidTr="00572346">
        <w:trPr>
          <w:trHeight w:hRule="exact" w:val="720"/>
        </w:trPr>
        <w:tc>
          <w:tcPr>
            <w:tcW w:w="270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6A6EB7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ubject (ID)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264828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AB131B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08ADDB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02632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1C826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883E82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62AE3" w:rsidRPr="004A02D3" w14:paraId="63A66F73" w14:textId="77777777" w:rsidTr="00572346">
        <w:trPr>
          <w:trHeight w:hRule="exact" w:val="720"/>
        </w:trPr>
        <w:tc>
          <w:tcPr>
            <w:tcW w:w="2700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E2E491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nce: subject ID (Intercept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679339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7D7FD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75B624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94385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000E3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2EC773" w14:textId="77777777" w:rsidR="00A2594C" w:rsidRPr="004A02D3" w:rsidRDefault="00A2594C" w:rsidP="00122450">
            <w:pPr>
              <w:spacing w:before="150" w:after="1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A02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</w:tbl>
    <w:p w14:paraId="030E858B" w14:textId="77777777" w:rsidR="00A2594C" w:rsidRPr="004A02D3" w:rsidRDefault="00A2594C" w:rsidP="00A2594C">
      <w:pPr>
        <w:spacing w:before="150" w:after="150" w:line="480" w:lineRule="auto"/>
        <w:rPr>
          <w:rFonts w:ascii="Times New Roman" w:eastAsia="Times New Roman" w:hAnsi="Times New Roman" w:cs="Times New Roman"/>
          <w:color w:val="000000"/>
        </w:rPr>
      </w:pPr>
      <w:r w:rsidRPr="004A02D3">
        <w:rPr>
          <w:rFonts w:ascii="Times New Roman" w:eastAsia="Times New Roman" w:hAnsi="Times New Roman" w:cs="Times New Roman"/>
          <w:i/>
          <w:iCs/>
          <w:color w:val="000000"/>
        </w:rPr>
        <w:t>Note</w:t>
      </w:r>
      <w:r w:rsidRPr="004A02D3">
        <w:rPr>
          <w:rFonts w:ascii="Times New Roman" w:eastAsia="Times New Roman" w:hAnsi="Times New Roman" w:cs="Times New Roman"/>
          <w:color w:val="000000"/>
        </w:rPr>
        <w:t xml:space="preserve">. </w:t>
      </w:r>
      <w:r w:rsidRPr="004A02D3">
        <w:rPr>
          <w:rFonts w:ascii="Times New Roman" w:hAnsi="Times New Roman" w:cs="Times New Roman"/>
        </w:rPr>
        <w:t>Baselines for factors were as follows: species = neon, task = plate, learning phase = initial, ephemeral plate = green striped, ephemeral color = orange, ephemeral back = red striped. The t</w:t>
      </w:r>
      <w:r w:rsidRPr="004A02D3">
        <w:rPr>
          <w:rFonts w:ascii="Times New Roman" w:eastAsia="Times New Roman" w:hAnsi="Times New Roman" w:cs="Times New Roman"/>
          <w:color w:val="000000"/>
        </w:rPr>
        <w:t>able also shows goodness-of-fit statistics.</w:t>
      </w:r>
    </w:p>
    <w:p w14:paraId="5F25D526" w14:textId="77777777" w:rsidR="00A2594C" w:rsidRDefault="00A2594C" w:rsidP="00A2594C">
      <w:pPr>
        <w:rPr>
          <w:rFonts w:eastAsia="Times New Roman"/>
        </w:rPr>
      </w:pPr>
      <w:r w:rsidRPr="004A02D3">
        <w:rPr>
          <w:rFonts w:ascii="Times New Roman" w:eastAsia="Times New Roman" w:hAnsi="Times New Roman" w:cs="Times New Roman"/>
          <w:color w:val="000000"/>
          <w:vertAlign w:val="superscript"/>
        </w:rPr>
        <w:t>***</w:t>
      </w:r>
      <w:r w:rsidRPr="004A02D3">
        <w:rPr>
          <w:rFonts w:ascii="Times New Roman" w:eastAsia="Times New Roman" w:hAnsi="Times New Roman" w:cs="Times New Roman"/>
          <w:color w:val="000000"/>
        </w:rPr>
        <w:t xml:space="preserve">p &lt; 0.001; </w:t>
      </w:r>
      <w:r w:rsidRPr="004A02D3">
        <w:rPr>
          <w:rFonts w:ascii="Times New Roman" w:eastAsia="Times New Roman" w:hAnsi="Times New Roman" w:cs="Times New Roman"/>
          <w:color w:val="000000"/>
          <w:vertAlign w:val="superscript"/>
        </w:rPr>
        <w:t>**</w:t>
      </w:r>
      <w:r w:rsidRPr="004A02D3">
        <w:rPr>
          <w:rFonts w:ascii="Times New Roman" w:eastAsia="Times New Roman" w:hAnsi="Times New Roman" w:cs="Times New Roman"/>
          <w:color w:val="000000"/>
        </w:rPr>
        <w:t xml:space="preserve">p &lt; 0.01; </w:t>
      </w:r>
      <w:r w:rsidRPr="004A02D3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4A02D3">
        <w:rPr>
          <w:rFonts w:ascii="Times New Roman" w:eastAsia="Times New Roman" w:hAnsi="Times New Roman" w:cs="Times New Roman"/>
          <w:color w:val="000000"/>
        </w:rPr>
        <w:t>p &lt; 0.05</w:t>
      </w:r>
    </w:p>
    <w:p w14:paraId="0914E8DD" w14:textId="45E29D20" w:rsidR="00EF1F96" w:rsidRPr="00EF1F96" w:rsidRDefault="00EF1F96" w:rsidP="00EF1F96">
      <w:pPr>
        <w:spacing w:line="480" w:lineRule="atLeast"/>
        <w:rPr>
          <w:rFonts w:ascii="Times New Roman" w:eastAsia="Times New Roman" w:hAnsi="Times New Roman" w:cs="Times New Roman"/>
          <w:color w:val="000000"/>
        </w:rPr>
      </w:pPr>
    </w:p>
    <w:p w14:paraId="3488C92D" w14:textId="7A1BE05F" w:rsidR="00E530B3" w:rsidRPr="0013732C" w:rsidRDefault="00E530B3" w:rsidP="0013732C">
      <w:pPr>
        <w:spacing w:line="480" w:lineRule="atLeast"/>
        <w:rPr>
          <w:rFonts w:ascii="Times New Roman" w:eastAsia="Times New Roman" w:hAnsi="Times New Roman" w:cs="Times New Roman"/>
        </w:rPr>
      </w:pPr>
    </w:p>
    <w:sectPr w:rsidR="00E530B3" w:rsidRPr="0013732C" w:rsidSect="00655C8C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888A4" w14:textId="77777777" w:rsidR="00545111" w:rsidRDefault="00545111">
      <w:r>
        <w:separator/>
      </w:r>
    </w:p>
  </w:endnote>
  <w:endnote w:type="continuationSeparator" w:id="0">
    <w:p w14:paraId="17247184" w14:textId="77777777" w:rsidR="00545111" w:rsidRDefault="00545111">
      <w:r>
        <w:continuationSeparator/>
      </w:r>
    </w:p>
  </w:endnote>
  <w:endnote w:type="continuationNotice" w:id="1">
    <w:p w14:paraId="2AA5D097" w14:textId="77777777" w:rsidR="00545111" w:rsidRDefault="0054511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E43CD4" w14:textId="77777777" w:rsidR="0071534F" w:rsidRDefault="0071534F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</w:p>
  <w:p w14:paraId="17FE67B6" w14:textId="77777777" w:rsidR="0071534F" w:rsidRDefault="0071534F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51C26A" w14:textId="77777777" w:rsidR="0071534F" w:rsidRDefault="0071534F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D9C415C" w14:textId="77777777" w:rsidR="0071534F" w:rsidRDefault="0071534F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49094" w14:textId="77777777" w:rsidR="00545111" w:rsidRDefault="00545111">
      <w:r>
        <w:separator/>
      </w:r>
    </w:p>
  </w:footnote>
  <w:footnote w:type="continuationSeparator" w:id="0">
    <w:p w14:paraId="4529A601" w14:textId="77777777" w:rsidR="00545111" w:rsidRDefault="00545111">
      <w:r>
        <w:continuationSeparator/>
      </w:r>
    </w:p>
  </w:footnote>
  <w:footnote w:type="continuationNotice" w:id="1">
    <w:p w14:paraId="41BBED55" w14:textId="77777777" w:rsidR="00545111" w:rsidRDefault="0054511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3A0342"/>
    <w:multiLevelType w:val="multilevel"/>
    <w:tmpl w:val="57A4A97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1058052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trackRevision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2DEC"/>
    <w:rsid w:val="0003004F"/>
    <w:rsid w:val="00063D1B"/>
    <w:rsid w:val="00064B5C"/>
    <w:rsid w:val="00075920"/>
    <w:rsid w:val="00084EA7"/>
    <w:rsid w:val="000A1ED7"/>
    <w:rsid w:val="000C0639"/>
    <w:rsid w:val="000C2DEC"/>
    <w:rsid w:val="000D15A2"/>
    <w:rsid w:val="000F259E"/>
    <w:rsid w:val="00106BAF"/>
    <w:rsid w:val="0013732C"/>
    <w:rsid w:val="00170F35"/>
    <w:rsid w:val="00172444"/>
    <w:rsid w:val="001A2367"/>
    <w:rsid w:val="001B46B1"/>
    <w:rsid w:val="001D5BE3"/>
    <w:rsid w:val="00210817"/>
    <w:rsid w:val="00240F3A"/>
    <w:rsid w:val="00251E02"/>
    <w:rsid w:val="002621D3"/>
    <w:rsid w:val="00281491"/>
    <w:rsid w:val="002949C3"/>
    <w:rsid w:val="002C7BFC"/>
    <w:rsid w:val="002D330D"/>
    <w:rsid w:val="003214C4"/>
    <w:rsid w:val="003247A1"/>
    <w:rsid w:val="00326099"/>
    <w:rsid w:val="00331DD7"/>
    <w:rsid w:val="00347D64"/>
    <w:rsid w:val="00356A2B"/>
    <w:rsid w:val="0038683B"/>
    <w:rsid w:val="00396D57"/>
    <w:rsid w:val="003C3FC3"/>
    <w:rsid w:val="004305F2"/>
    <w:rsid w:val="00455762"/>
    <w:rsid w:val="00462AE3"/>
    <w:rsid w:val="004820FA"/>
    <w:rsid w:val="004A02D3"/>
    <w:rsid w:val="004A2FDE"/>
    <w:rsid w:val="004A78B9"/>
    <w:rsid w:val="004F600A"/>
    <w:rsid w:val="004F7EC1"/>
    <w:rsid w:val="00512E57"/>
    <w:rsid w:val="00542328"/>
    <w:rsid w:val="00545111"/>
    <w:rsid w:val="00547568"/>
    <w:rsid w:val="00571D09"/>
    <w:rsid w:val="00572346"/>
    <w:rsid w:val="00596D7A"/>
    <w:rsid w:val="00634FFA"/>
    <w:rsid w:val="00655C8C"/>
    <w:rsid w:val="00661782"/>
    <w:rsid w:val="006E48E3"/>
    <w:rsid w:val="006E49AF"/>
    <w:rsid w:val="006E7489"/>
    <w:rsid w:val="006F39A5"/>
    <w:rsid w:val="0071534F"/>
    <w:rsid w:val="00721CCF"/>
    <w:rsid w:val="00737DFD"/>
    <w:rsid w:val="0074472E"/>
    <w:rsid w:val="0077262E"/>
    <w:rsid w:val="007A411F"/>
    <w:rsid w:val="00803536"/>
    <w:rsid w:val="00805A9F"/>
    <w:rsid w:val="008A1957"/>
    <w:rsid w:val="008A6367"/>
    <w:rsid w:val="008E1B89"/>
    <w:rsid w:val="008E66BF"/>
    <w:rsid w:val="009469E5"/>
    <w:rsid w:val="00966EE0"/>
    <w:rsid w:val="009A0538"/>
    <w:rsid w:val="009A182B"/>
    <w:rsid w:val="009C3CFB"/>
    <w:rsid w:val="00A2594C"/>
    <w:rsid w:val="00A42640"/>
    <w:rsid w:val="00A5647F"/>
    <w:rsid w:val="00A770EE"/>
    <w:rsid w:val="00AE4E14"/>
    <w:rsid w:val="00B36435"/>
    <w:rsid w:val="00B57AE6"/>
    <w:rsid w:val="00B61A41"/>
    <w:rsid w:val="00B8765F"/>
    <w:rsid w:val="00BF5721"/>
    <w:rsid w:val="00C234AE"/>
    <w:rsid w:val="00C25A17"/>
    <w:rsid w:val="00C5183D"/>
    <w:rsid w:val="00D10767"/>
    <w:rsid w:val="00D20DF3"/>
    <w:rsid w:val="00D73A97"/>
    <w:rsid w:val="00D831AE"/>
    <w:rsid w:val="00DD01D4"/>
    <w:rsid w:val="00DD3319"/>
    <w:rsid w:val="00E0252B"/>
    <w:rsid w:val="00E1547B"/>
    <w:rsid w:val="00E213FC"/>
    <w:rsid w:val="00E2438D"/>
    <w:rsid w:val="00E530B3"/>
    <w:rsid w:val="00E87009"/>
    <w:rsid w:val="00EA473A"/>
    <w:rsid w:val="00ED606F"/>
    <w:rsid w:val="00EE21FF"/>
    <w:rsid w:val="00EF1F96"/>
    <w:rsid w:val="00EF35A2"/>
    <w:rsid w:val="00EF7C0B"/>
    <w:rsid w:val="00F10C7A"/>
    <w:rsid w:val="00F72D63"/>
    <w:rsid w:val="00F879D6"/>
    <w:rsid w:val="00FB4F97"/>
    <w:rsid w:val="00FD1838"/>
    <w:rsid w:val="00FF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5A025"/>
  <w15:docId w15:val="{36F127B2-DE77-48E8-8F72-829E5D73E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line="360" w:lineRule="auto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  <w:outlineLvl w:val="1"/>
    </w:pPr>
    <w:rPr>
      <w:b/>
      <w:color w:val="000000"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/>
      <w:outlineLvl w:val="2"/>
    </w:pPr>
    <w:rPr>
      <w:b/>
      <w:color w:val="000000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/>
      <w:outlineLvl w:val="3"/>
    </w:pPr>
    <w:rPr>
      <w:b/>
      <w:color w:val="000000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/>
      <w:outlineLvl w:val="4"/>
    </w:pPr>
    <w:rPr>
      <w:b/>
      <w:color w:val="000000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/>
      <w:outlineLvl w:val="5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/>
    </w:pPr>
    <w:rPr>
      <w:b/>
      <w:color w:val="000000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60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0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600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18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1838"/>
  </w:style>
  <w:style w:type="paragraph" w:styleId="Footer">
    <w:name w:val="footer"/>
    <w:basedOn w:val="Normal"/>
    <w:link w:val="FooterChar"/>
    <w:uiPriority w:val="99"/>
    <w:unhideWhenUsed/>
    <w:rsid w:val="00FD18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838"/>
  </w:style>
  <w:style w:type="paragraph" w:styleId="Revision">
    <w:name w:val="Revision"/>
    <w:hidden/>
    <w:uiPriority w:val="99"/>
    <w:semiHidden/>
    <w:rsid w:val="003247A1"/>
  </w:style>
  <w:style w:type="paragraph" w:styleId="CommentText">
    <w:name w:val="annotation text"/>
    <w:basedOn w:val="Normal"/>
    <w:link w:val="CommentTextChar"/>
    <w:uiPriority w:val="99"/>
    <w:semiHidden/>
    <w:unhideWhenUsed/>
    <w:rsid w:val="00737D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D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D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DFD"/>
    <w:rPr>
      <w:b/>
      <w:bCs/>
      <w:sz w:val="20"/>
      <w:szCs w:val="20"/>
    </w:rPr>
  </w:style>
  <w:style w:type="character" w:customStyle="1" w:styleId="spelle">
    <w:name w:val="spelle"/>
    <w:basedOn w:val="DefaultParagraphFont"/>
    <w:rsid w:val="00655C8C"/>
  </w:style>
  <w:style w:type="character" w:customStyle="1" w:styleId="grame">
    <w:name w:val="grame"/>
    <w:basedOn w:val="DefaultParagraphFont"/>
    <w:rsid w:val="00655C8C"/>
  </w:style>
  <w:style w:type="character" w:customStyle="1" w:styleId="normaltextrun">
    <w:name w:val="normaltextrun"/>
    <w:basedOn w:val="DefaultParagraphFont"/>
    <w:rsid w:val="00EF1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67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50E5EDE3F47E44B2759AF5820AD29E" ma:contentTypeVersion="18" ma:contentTypeDescription="Create a new document." ma:contentTypeScope="" ma:versionID="8bccf0e3202815644a040e1dbbfff366">
  <xsd:schema xmlns:xsd="http://www.w3.org/2001/XMLSchema" xmlns:xs="http://www.w3.org/2001/XMLSchema" xmlns:p="http://schemas.microsoft.com/office/2006/metadata/properties" xmlns:ns3="c5d18125-2a98-4bb3-ab57-059c9f689e5c" xmlns:ns4="b18eeb97-0b5c-4ce7-98a1-b75d350ffb2d" targetNamespace="http://schemas.microsoft.com/office/2006/metadata/properties" ma:root="true" ma:fieldsID="1a76acff7922ee3261ae402afdf096f7" ns3:_="" ns4:_="">
    <xsd:import namespace="c5d18125-2a98-4bb3-ab57-059c9f689e5c"/>
    <xsd:import namespace="b18eeb97-0b5c-4ce7-98a1-b75d350ffb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d18125-2a98-4bb3-ab57-059c9f689e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8eeb97-0b5c-4ce7-98a1-b75d350ffb2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d18125-2a98-4bb3-ab57-059c9f689e5c" xsi:nil="true"/>
  </documentManagement>
</p:properties>
</file>

<file path=customXml/itemProps1.xml><?xml version="1.0" encoding="utf-8"?>
<ds:datastoreItem xmlns:ds="http://schemas.openxmlformats.org/officeDocument/2006/customXml" ds:itemID="{3E648237-1C78-4EAB-9626-095C741886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FFF616-5BB1-4CF7-8F19-C9A2ECC0495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AB0722-DE55-4442-8EE9-ED49EB6FDA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d18125-2a98-4bb3-ab57-059c9f689e5c"/>
    <ds:schemaRef ds:uri="b18eeb97-0b5c-4ce7-98a1-b75d350ffb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ED26808-DB06-447F-B5D2-38C46240D727}">
  <ds:schemaRefs>
    <ds:schemaRef ds:uri="http://schemas.microsoft.com/office/2006/metadata/properties"/>
    <ds:schemaRef ds:uri="http://schemas.microsoft.com/office/infopath/2007/PartnerControls"/>
    <ds:schemaRef ds:uri="c5d18125-2a98-4bb3-ab57-059c9f689e5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24</Words>
  <Characters>184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ent Pretot</dc:creator>
  <cp:lastModifiedBy>Laurent Pretot</cp:lastModifiedBy>
  <cp:revision>10</cp:revision>
  <dcterms:created xsi:type="dcterms:W3CDTF">2025-06-26T02:57:00Z</dcterms:created>
  <dcterms:modified xsi:type="dcterms:W3CDTF">2025-07-13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50E5EDE3F47E44B2759AF5820AD29E</vt:lpwstr>
  </property>
</Properties>
</file>